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A9352" w14:textId="77777777" w:rsidR="004D4D78" w:rsidRPr="00E13E47" w:rsidRDefault="004D4D78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A42B6EA" w14:textId="77777777" w:rsidR="004D4D78" w:rsidRPr="00A26F20" w:rsidRDefault="004D4D78" w:rsidP="00790794">
      <w:pPr>
        <w:spacing w:after="0"/>
        <w:rPr>
          <w:rFonts w:ascii="Arial" w:hAnsi="Arial" w:cs="Times"/>
          <w:sz w:val="22"/>
          <w:szCs w:val="20"/>
        </w:rPr>
      </w:pPr>
    </w:p>
    <w:p w14:paraId="0C6FE7E2" w14:textId="77777777" w:rsidR="004D4D78" w:rsidRPr="00A26F20" w:rsidRDefault="004D4D78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C1F7768" w14:textId="77777777" w:rsidR="004D4D78" w:rsidRPr="00A26F20" w:rsidRDefault="004D4D78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E34B45D" w14:textId="77777777" w:rsidR="004D4D78" w:rsidRDefault="004D4D78" w:rsidP="00790794">
      <w:pPr>
        <w:spacing w:after="0"/>
        <w:rPr>
          <w:rFonts w:ascii="Arial" w:hAnsi="Arial"/>
          <w:sz w:val="22"/>
        </w:rPr>
      </w:pPr>
    </w:p>
    <w:p w14:paraId="66F8169F" w14:textId="77777777" w:rsidR="004D4D78" w:rsidRPr="0091227E" w:rsidRDefault="004D4D78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PROVIDE A RESPONSE FOR ALL ITEMS. ENTER N/A IF NOT APPLICABLE</w:t>
      </w:r>
    </w:p>
    <w:p w14:paraId="5688AC80" w14:textId="77777777" w:rsidR="004D4D78" w:rsidRDefault="004D4D78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4D4D78" w:rsidRPr="0091109C" w14:paraId="795F0D73" w14:textId="77777777">
        <w:tc>
          <w:tcPr>
            <w:tcW w:w="2952" w:type="dxa"/>
            <w:shd w:val="clear" w:color="auto" w:fill="C0C0C0"/>
          </w:tcPr>
          <w:p w14:paraId="544E8310" w14:textId="77777777" w:rsidR="004D4D78" w:rsidRPr="009110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306F179" w14:textId="77777777" w:rsidR="004D4D78" w:rsidRPr="0091109C" w:rsidRDefault="004D4D78" w:rsidP="00790794">
            <w:pPr>
              <w:spacing w:after="0"/>
              <w:rPr>
                <w:rFonts w:ascii="Arial" w:hAnsi="Arial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1C6AA80B" w14:textId="77777777" w:rsidR="004D4D78" w:rsidRPr="0091109C" w:rsidRDefault="004D4D78" w:rsidP="00790794">
            <w:pPr>
              <w:spacing w:after="0"/>
              <w:rPr>
                <w:rFonts w:ascii="Arial" w:hAnsi="Arial"/>
                <w:b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2BD75DA" w14:textId="77777777" w:rsidR="004D4D78" w:rsidRPr="0091109C" w:rsidRDefault="004D4D78" w:rsidP="00790794">
            <w:pPr>
              <w:spacing w:after="0"/>
              <w:rPr>
                <w:rFonts w:ascii="Arial" w:hAnsi="Arial"/>
                <w:b/>
              </w:rPr>
            </w:pPr>
            <w:r w:rsidRPr="0091109C">
              <w:rPr>
                <w:rFonts w:ascii="Arial" w:hAnsi="Arial"/>
                <w:b/>
                <w:sz w:val="22"/>
              </w:rPr>
              <w:t>Reported on Page</w:t>
            </w:r>
            <w:r>
              <w:rPr>
                <w:rFonts w:ascii="Arial" w:hAnsi="Arial"/>
                <w:b/>
                <w:sz w:val="22"/>
              </w:rPr>
              <w:t xml:space="preserve"> #</w:t>
            </w:r>
          </w:p>
        </w:tc>
      </w:tr>
      <w:tr w:rsidR="004D4D78" w:rsidRPr="0091109C" w14:paraId="0E6F8E78" w14:textId="77777777">
        <w:tc>
          <w:tcPr>
            <w:tcW w:w="2952" w:type="dxa"/>
          </w:tcPr>
          <w:p w14:paraId="4E93EC23" w14:textId="77777777" w:rsidR="004D4D78" w:rsidRPr="009110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BD6E231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1DB045B9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</w:tr>
      <w:tr w:rsidR="004D4D78" w:rsidRPr="0091109C" w14:paraId="0707C63A" w14:textId="77777777">
        <w:tc>
          <w:tcPr>
            <w:tcW w:w="2952" w:type="dxa"/>
          </w:tcPr>
          <w:p w14:paraId="68B95746" w14:textId="77777777" w:rsidR="004D4D78" w:rsidRPr="00991380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5615C9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668E9570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4D4D78" w:rsidRPr="0091109C" w14:paraId="48548A32" w14:textId="77777777">
        <w:tc>
          <w:tcPr>
            <w:tcW w:w="2952" w:type="dxa"/>
          </w:tcPr>
          <w:p w14:paraId="504C5F0F" w14:textId="77777777" w:rsidR="004D4D78" w:rsidRPr="0091109C" w:rsidRDefault="004C5150" w:rsidP="0079079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4D4D78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1CE7A0F0" w14:textId="77777777" w:rsidR="004D4D78" w:rsidRPr="00991380" w:rsidRDefault="004D4D78" w:rsidP="00134B4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15CC88" w14:textId="77777777" w:rsidR="004D4D78" w:rsidRPr="0098788F" w:rsidRDefault="00C20390" w:rsidP="00790794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he first author (I.D) conducted all the interviews. </w:t>
            </w:r>
          </w:p>
        </w:tc>
      </w:tr>
      <w:tr w:rsidR="004D4D78" w:rsidRPr="0091109C" w14:paraId="2A3804FF" w14:textId="77777777">
        <w:tc>
          <w:tcPr>
            <w:tcW w:w="2952" w:type="dxa"/>
          </w:tcPr>
          <w:p w14:paraId="6E4685B0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283B5DD" w14:textId="77777777" w:rsidR="004D4D78" w:rsidRPr="00150B92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E49BC1" w14:textId="77777777" w:rsidR="004D4D78" w:rsidRPr="0098788F" w:rsidRDefault="004934DA" w:rsidP="004934DA">
            <w:pPr>
              <w:spacing w:after="0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MsC</w:t>
            </w:r>
            <w:proofErr w:type="spellEnd"/>
          </w:p>
        </w:tc>
      </w:tr>
      <w:tr w:rsidR="004D4D78" w:rsidRPr="0091109C" w14:paraId="1D38644F" w14:textId="77777777">
        <w:tc>
          <w:tcPr>
            <w:tcW w:w="2952" w:type="dxa"/>
          </w:tcPr>
          <w:p w14:paraId="422461DC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8CB09BF" w14:textId="77777777" w:rsidR="004D4D78" w:rsidRPr="00150B92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41892D" w14:textId="66702936" w:rsidR="004D4D78" w:rsidRPr="0098788F" w:rsidRDefault="004934DA" w:rsidP="00790794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hD </w:t>
            </w:r>
            <w:r w:rsidR="000234C1">
              <w:rPr>
                <w:rFonts w:ascii="Arial" w:hAnsi="Arial"/>
                <w:sz w:val="22"/>
              </w:rPr>
              <w:t>student</w:t>
            </w:r>
          </w:p>
        </w:tc>
      </w:tr>
      <w:tr w:rsidR="004D4D78" w:rsidRPr="0091109C" w14:paraId="631F3F58" w14:textId="77777777">
        <w:tc>
          <w:tcPr>
            <w:tcW w:w="2952" w:type="dxa"/>
          </w:tcPr>
          <w:p w14:paraId="176CDFFA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46D932EA" w14:textId="77777777" w:rsidR="004D4D78" w:rsidRPr="00150B92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832496" w14:textId="77777777" w:rsidR="004D4D78" w:rsidRPr="0098788F" w:rsidRDefault="00C867EB" w:rsidP="00790794">
            <w:pPr>
              <w:spacing w:after="0"/>
              <w:rPr>
                <w:rFonts w:ascii="Arial" w:hAnsi="Arial"/>
                <w:sz w:val="22"/>
              </w:rPr>
            </w:pPr>
            <w:r w:rsidRPr="0098788F">
              <w:rPr>
                <w:rFonts w:ascii="Arial" w:hAnsi="Arial"/>
                <w:sz w:val="22"/>
              </w:rPr>
              <w:t>Female</w:t>
            </w:r>
          </w:p>
        </w:tc>
      </w:tr>
      <w:tr w:rsidR="004D4D78" w:rsidRPr="0091109C" w14:paraId="33668041" w14:textId="77777777">
        <w:tc>
          <w:tcPr>
            <w:tcW w:w="2952" w:type="dxa"/>
          </w:tcPr>
          <w:p w14:paraId="40CDFD4B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397AF66C" w14:textId="77777777" w:rsidR="004D4D78" w:rsidRPr="00150B92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4C4E59" w14:textId="3ED597AB" w:rsidR="004D4D78" w:rsidRPr="0098788F" w:rsidRDefault="004934DA" w:rsidP="004934DA">
            <w:pPr>
              <w:spacing w:after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Masters</w:t>
            </w:r>
            <w:proofErr w:type="gramEnd"/>
            <w:r>
              <w:rPr>
                <w:rFonts w:ascii="Arial" w:hAnsi="Arial"/>
                <w:sz w:val="22"/>
              </w:rPr>
              <w:t xml:space="preserve"> education were qualitative research skills were gained</w:t>
            </w:r>
            <w:r w:rsidR="007D1A3B">
              <w:rPr>
                <w:rFonts w:ascii="Arial" w:hAnsi="Arial"/>
                <w:sz w:val="22"/>
              </w:rPr>
              <w:t xml:space="preserve"> and other qualitative studies during PhD trajectory. </w:t>
            </w:r>
          </w:p>
        </w:tc>
      </w:tr>
      <w:tr w:rsidR="004D4D78" w:rsidRPr="0091109C" w14:paraId="46E6D636" w14:textId="77777777">
        <w:tc>
          <w:tcPr>
            <w:tcW w:w="2952" w:type="dxa"/>
          </w:tcPr>
          <w:p w14:paraId="7E5301DF" w14:textId="77777777" w:rsidR="004D4D78" w:rsidRPr="00150B92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17BB40F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11B77A98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4D4D78" w:rsidRPr="0091109C" w14:paraId="4827E1E1" w14:textId="77777777">
        <w:tc>
          <w:tcPr>
            <w:tcW w:w="2952" w:type="dxa"/>
          </w:tcPr>
          <w:p w14:paraId="20B4A9EA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DE736BF" w14:textId="77777777" w:rsidR="004D4D78" w:rsidRPr="00150B92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A2C14D4" w14:textId="77777777" w:rsidR="004D4D78" w:rsidRPr="0098788F" w:rsidRDefault="004934DA" w:rsidP="00790794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o there was not. </w:t>
            </w:r>
          </w:p>
        </w:tc>
      </w:tr>
      <w:tr w:rsidR="004D4D78" w:rsidRPr="0091109C" w14:paraId="0FDFB0B2" w14:textId="77777777">
        <w:tc>
          <w:tcPr>
            <w:tcW w:w="2952" w:type="dxa"/>
          </w:tcPr>
          <w:p w14:paraId="3D115EEA" w14:textId="77777777" w:rsidR="004D4D78" w:rsidRPr="001539D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72F93E" w14:textId="77777777" w:rsidR="004D4D78" w:rsidRPr="001539D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D0AF3D" w14:textId="77777777" w:rsidR="004D4D78" w:rsidRPr="0098788F" w:rsidRDefault="004934DA" w:rsidP="00790794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he participants received an information letter once confirming their interest in participating in the research. </w:t>
            </w:r>
          </w:p>
        </w:tc>
      </w:tr>
      <w:tr w:rsidR="004D4D78" w:rsidRPr="0091109C" w14:paraId="238D2D31" w14:textId="77777777" w:rsidTr="00771431">
        <w:tc>
          <w:tcPr>
            <w:tcW w:w="2952" w:type="dxa"/>
            <w:shd w:val="clear" w:color="auto" w:fill="auto"/>
          </w:tcPr>
          <w:p w14:paraId="138A681F" w14:textId="77777777" w:rsidR="004D4D78" w:rsidRPr="00771431" w:rsidRDefault="004D4D78" w:rsidP="00790794">
            <w:pPr>
              <w:spacing w:after="0"/>
              <w:rPr>
                <w:rFonts w:ascii="Arial" w:hAnsi="Arial"/>
              </w:rPr>
            </w:pPr>
            <w:r w:rsidRPr="00771431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  <w:shd w:val="clear" w:color="auto" w:fill="auto"/>
          </w:tcPr>
          <w:p w14:paraId="3FC91D5E" w14:textId="77777777" w:rsidR="004D4D78" w:rsidRPr="00771431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771431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4C5150" w:rsidRPr="00771431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771431">
              <w:rPr>
                <w:rFonts w:ascii="Arial" w:hAnsi="Arial" w:cs="Times"/>
                <w:sz w:val="22"/>
                <w:szCs w:val="20"/>
              </w:rPr>
              <w:t xml:space="preserve">viewer/facilitator? </w:t>
            </w:r>
            <w:proofErr w:type="gramStart"/>
            <w:r w:rsidRPr="00771431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771431">
              <w:rPr>
                <w:rFonts w:ascii="Arial" w:hAnsi="Arial" w:cs="Helvetica"/>
                <w:sz w:val="22"/>
              </w:rPr>
              <w:t xml:space="preserve"> </w:t>
            </w:r>
            <w:r w:rsidRPr="00771431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771431">
              <w:rPr>
                <w:rFonts w:ascii="Arial" w:hAnsi="Arial" w:cs="Helvetica"/>
                <w:sz w:val="22"/>
              </w:rPr>
              <w:t xml:space="preserve"> </w:t>
            </w:r>
            <w:r w:rsidRPr="00771431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77143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21786A27" w14:textId="3E841779" w:rsidR="004D4D78" w:rsidRPr="00771431" w:rsidRDefault="00771431" w:rsidP="00790794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  <w:r w:rsidR="007714DD">
              <w:rPr>
                <w:rFonts w:ascii="Arial" w:hAnsi="Arial"/>
                <w:sz w:val="22"/>
              </w:rPr>
              <w:t xml:space="preserve">Researcher </w:t>
            </w:r>
            <w:r w:rsidR="007B1656">
              <w:rPr>
                <w:rFonts w:ascii="Arial" w:hAnsi="Arial"/>
                <w:sz w:val="22"/>
              </w:rPr>
              <w:t xml:space="preserve">Introduced </w:t>
            </w:r>
            <w:r w:rsidR="007714DD">
              <w:rPr>
                <w:rFonts w:ascii="Arial" w:hAnsi="Arial"/>
                <w:sz w:val="22"/>
              </w:rPr>
              <w:t xml:space="preserve">herself </w:t>
            </w:r>
            <w:r w:rsidR="00DE78B9">
              <w:rPr>
                <w:rFonts w:ascii="Arial" w:hAnsi="Arial"/>
                <w:sz w:val="22"/>
              </w:rPr>
              <w:t>in interviews</w:t>
            </w:r>
            <w:r w:rsidR="00176F31">
              <w:rPr>
                <w:rFonts w:ascii="Arial" w:hAnsi="Arial"/>
                <w:sz w:val="22"/>
              </w:rPr>
              <w:t xml:space="preserve"> </w:t>
            </w:r>
            <w:r w:rsidR="00BE1D3B">
              <w:rPr>
                <w:rFonts w:ascii="Arial" w:hAnsi="Arial"/>
                <w:sz w:val="22"/>
              </w:rPr>
              <w:t>as</w:t>
            </w:r>
            <w:r w:rsidR="007B1656">
              <w:rPr>
                <w:rFonts w:ascii="Arial" w:hAnsi="Arial"/>
                <w:sz w:val="22"/>
              </w:rPr>
              <w:t xml:space="preserve"> researcher from </w:t>
            </w:r>
            <w:r w:rsidR="002556D1">
              <w:rPr>
                <w:rFonts w:ascii="Arial" w:hAnsi="Arial"/>
                <w:sz w:val="22"/>
              </w:rPr>
              <w:t>Amsterdam UMC/ Human genetics</w:t>
            </w:r>
            <w:r w:rsidR="00BE1D3B">
              <w:rPr>
                <w:rFonts w:ascii="Arial" w:hAnsi="Arial"/>
                <w:sz w:val="22"/>
              </w:rPr>
              <w:t xml:space="preserve"> department.</w:t>
            </w:r>
          </w:p>
        </w:tc>
      </w:tr>
      <w:tr w:rsidR="004D4D78" w:rsidRPr="0091109C" w14:paraId="4CA1C37E" w14:textId="77777777">
        <w:tc>
          <w:tcPr>
            <w:tcW w:w="2952" w:type="dxa"/>
          </w:tcPr>
          <w:p w14:paraId="7A0B6E2A" w14:textId="77777777" w:rsidR="004D4D78" w:rsidRPr="001539DF" w:rsidRDefault="004C515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</w:t>
            </w:r>
            <w:r w:rsidR="004D4D78" w:rsidRPr="001539DF">
              <w:rPr>
                <w:rFonts w:ascii="Arial" w:hAnsi="Arial" w:cs="Times"/>
                <w:b/>
                <w:sz w:val="22"/>
                <w:szCs w:val="20"/>
              </w:rPr>
              <w:t>tudy design</w:t>
            </w:r>
            <w:r w:rsidR="004D4D78"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8E3865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22164D57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4D4D78" w:rsidRPr="0091109C" w14:paraId="2832FFE5" w14:textId="77777777">
        <w:tc>
          <w:tcPr>
            <w:tcW w:w="2952" w:type="dxa"/>
          </w:tcPr>
          <w:p w14:paraId="74D59E26" w14:textId="77777777" w:rsidR="004D4D78" w:rsidRPr="001539D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210ECA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0941464F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4D4D78" w:rsidRPr="0091109C" w14:paraId="72A1AD84" w14:textId="77777777">
        <w:tc>
          <w:tcPr>
            <w:tcW w:w="2952" w:type="dxa"/>
          </w:tcPr>
          <w:p w14:paraId="478FBAB3" w14:textId="77777777" w:rsidR="004D4D78" w:rsidRPr="001539D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FFA3BF1" w14:textId="77777777" w:rsidR="004D4D78" w:rsidRPr="001539D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DA815D" w14:textId="1CEF2DA1" w:rsidR="004D4D78" w:rsidRPr="0098788F" w:rsidRDefault="00C867EB" w:rsidP="00790794">
            <w:pPr>
              <w:spacing w:after="0"/>
              <w:rPr>
                <w:rFonts w:ascii="Arial" w:hAnsi="Arial"/>
                <w:sz w:val="22"/>
              </w:rPr>
            </w:pPr>
            <w:r w:rsidRPr="0098788F">
              <w:rPr>
                <w:rFonts w:ascii="Arial" w:hAnsi="Arial"/>
                <w:sz w:val="22"/>
              </w:rPr>
              <w:t>Page 5</w:t>
            </w:r>
            <w:r w:rsidR="00C20390">
              <w:rPr>
                <w:rFonts w:ascii="Arial" w:hAnsi="Arial"/>
                <w:sz w:val="22"/>
              </w:rPr>
              <w:t xml:space="preserve"> of manuscript</w:t>
            </w:r>
            <w:r w:rsidRPr="0098788F">
              <w:rPr>
                <w:rFonts w:ascii="Arial" w:hAnsi="Arial"/>
                <w:sz w:val="22"/>
              </w:rPr>
              <w:t xml:space="preserve">- </w:t>
            </w:r>
            <w:r w:rsidR="007D1A3B">
              <w:rPr>
                <w:rFonts w:ascii="Arial" w:hAnsi="Arial"/>
                <w:sz w:val="22"/>
              </w:rPr>
              <w:t xml:space="preserve">Two theoretical frameworks </w:t>
            </w:r>
            <w:proofErr w:type="gramStart"/>
            <w:r w:rsidR="007D1A3B">
              <w:rPr>
                <w:rFonts w:ascii="Arial" w:hAnsi="Arial"/>
                <w:sz w:val="22"/>
              </w:rPr>
              <w:t>were</w:t>
            </w:r>
            <w:proofErr w:type="gramEnd"/>
            <w:r w:rsidR="007D1A3B">
              <w:rPr>
                <w:rFonts w:ascii="Arial" w:hAnsi="Arial"/>
                <w:sz w:val="22"/>
              </w:rPr>
              <w:t xml:space="preserve"> used </w:t>
            </w:r>
            <w:r w:rsidR="007D1A3B" w:rsidRPr="007D1A3B">
              <w:rPr>
                <w:rFonts w:ascii="Arial" w:hAnsi="Arial"/>
                <w:sz w:val="22"/>
                <w:lang w:val="en-GB"/>
              </w:rPr>
              <w:t>for the study design and the interpretation of findings</w:t>
            </w:r>
            <w:r w:rsidR="00BE1D3B">
              <w:rPr>
                <w:rFonts w:ascii="Arial" w:hAnsi="Arial"/>
                <w:sz w:val="22"/>
                <w:lang w:val="en-GB"/>
              </w:rPr>
              <w:t xml:space="preserve">. </w:t>
            </w:r>
            <w:r w:rsidR="008B19D9">
              <w:rPr>
                <w:rFonts w:ascii="Arial" w:hAnsi="Arial"/>
                <w:sz w:val="22"/>
                <w:lang w:val="en-GB"/>
              </w:rPr>
              <w:t>Thematic content analysis</w:t>
            </w:r>
            <w:r w:rsidR="009C72FB">
              <w:rPr>
                <w:rFonts w:ascii="Arial" w:hAnsi="Arial"/>
                <w:sz w:val="22"/>
                <w:lang w:val="en-GB"/>
              </w:rPr>
              <w:t xml:space="preserve"> was performed</w:t>
            </w:r>
          </w:p>
        </w:tc>
      </w:tr>
      <w:tr w:rsidR="004D4D78" w:rsidRPr="0091109C" w14:paraId="37B7D75D" w14:textId="77777777">
        <w:tc>
          <w:tcPr>
            <w:tcW w:w="2952" w:type="dxa"/>
          </w:tcPr>
          <w:p w14:paraId="3F8A8DF9" w14:textId="77777777" w:rsidR="004D4D78" w:rsidRPr="00515CBE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1756E63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51189924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4D4D78" w:rsidRPr="0091109C" w14:paraId="3F729187" w14:textId="77777777">
        <w:tc>
          <w:tcPr>
            <w:tcW w:w="2952" w:type="dxa"/>
          </w:tcPr>
          <w:p w14:paraId="22CDEA19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09A765B" w14:textId="77777777" w:rsidR="004D4D78" w:rsidRPr="00515CBE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BB6084" w14:textId="770D2F9A" w:rsidR="004D4D78" w:rsidRPr="0098788F" w:rsidRDefault="004427D6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age </w:t>
            </w:r>
            <w:r w:rsidR="007D1A3B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>- purposive sampling was used</w:t>
            </w:r>
          </w:p>
        </w:tc>
      </w:tr>
      <w:tr w:rsidR="004D4D78" w:rsidRPr="0091109C" w14:paraId="15D99E12" w14:textId="77777777">
        <w:tc>
          <w:tcPr>
            <w:tcW w:w="2952" w:type="dxa"/>
          </w:tcPr>
          <w:p w14:paraId="2945BF43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3C7314C" w14:textId="77777777" w:rsidR="004D4D78" w:rsidRPr="00515CBE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BB2726" w14:textId="1583AD63" w:rsidR="004D4D78" w:rsidRPr="0098788F" w:rsidRDefault="00C867EB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98788F">
              <w:rPr>
                <w:rFonts w:ascii="Arial" w:hAnsi="Arial"/>
                <w:sz w:val="22"/>
                <w:szCs w:val="22"/>
              </w:rPr>
              <w:t xml:space="preserve">Page </w:t>
            </w:r>
            <w:r w:rsidR="007D1A3B">
              <w:rPr>
                <w:rFonts w:ascii="Arial" w:hAnsi="Arial"/>
                <w:sz w:val="22"/>
                <w:szCs w:val="22"/>
              </w:rPr>
              <w:t>6</w:t>
            </w:r>
            <w:r w:rsidRPr="0098788F">
              <w:rPr>
                <w:rFonts w:ascii="Arial" w:hAnsi="Arial"/>
                <w:sz w:val="22"/>
                <w:szCs w:val="22"/>
              </w:rPr>
              <w:t xml:space="preserve">- Mail- and email </w:t>
            </w:r>
          </w:p>
        </w:tc>
      </w:tr>
      <w:tr w:rsidR="004D4D78" w:rsidRPr="0091109C" w14:paraId="309ADD60" w14:textId="77777777">
        <w:tc>
          <w:tcPr>
            <w:tcW w:w="2952" w:type="dxa"/>
          </w:tcPr>
          <w:p w14:paraId="5891D408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6D801949" w14:textId="77777777" w:rsidR="004D4D78" w:rsidRPr="00515CBE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56F250" w14:textId="3A465F02" w:rsidR="004D4D78" w:rsidRPr="0098788F" w:rsidRDefault="00C867EB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98788F">
              <w:rPr>
                <w:rFonts w:ascii="Arial" w:hAnsi="Arial"/>
                <w:sz w:val="22"/>
                <w:szCs w:val="22"/>
              </w:rPr>
              <w:t xml:space="preserve">Page </w:t>
            </w:r>
            <w:r w:rsidR="007D1A3B">
              <w:rPr>
                <w:rFonts w:ascii="Arial" w:hAnsi="Arial"/>
                <w:sz w:val="22"/>
                <w:szCs w:val="22"/>
              </w:rPr>
              <w:t>6</w:t>
            </w:r>
            <w:r w:rsidR="004427D6">
              <w:rPr>
                <w:rFonts w:ascii="Arial" w:hAnsi="Arial"/>
                <w:sz w:val="22"/>
                <w:szCs w:val="22"/>
              </w:rPr>
              <w:t xml:space="preserve">, a total number of </w:t>
            </w:r>
            <w:r w:rsidR="007D1A3B">
              <w:rPr>
                <w:rFonts w:ascii="Arial" w:hAnsi="Arial"/>
                <w:sz w:val="22"/>
                <w:szCs w:val="22"/>
              </w:rPr>
              <w:t>21</w:t>
            </w:r>
            <w:r w:rsidR="004427D6">
              <w:rPr>
                <w:rFonts w:ascii="Arial" w:hAnsi="Arial"/>
                <w:sz w:val="22"/>
                <w:szCs w:val="22"/>
              </w:rPr>
              <w:t xml:space="preserve"> participants. </w:t>
            </w:r>
          </w:p>
        </w:tc>
      </w:tr>
      <w:tr w:rsidR="004D4D78" w:rsidRPr="0091109C" w14:paraId="21686C82" w14:textId="77777777">
        <w:tc>
          <w:tcPr>
            <w:tcW w:w="2952" w:type="dxa"/>
          </w:tcPr>
          <w:p w14:paraId="402B7E72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5F9EBBB2" w14:textId="77777777" w:rsidR="004D4D78" w:rsidRPr="00515CBE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938529" w14:textId="14B7294C" w:rsidR="004D4D78" w:rsidRPr="0098788F" w:rsidRDefault="00C867EB" w:rsidP="00C867EB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98788F">
              <w:rPr>
                <w:rFonts w:ascii="Arial" w:hAnsi="Arial"/>
                <w:sz w:val="22"/>
                <w:szCs w:val="22"/>
              </w:rPr>
              <w:t xml:space="preserve">Page </w:t>
            </w:r>
            <w:r w:rsidR="007D1A3B">
              <w:rPr>
                <w:rFonts w:ascii="Arial" w:hAnsi="Arial"/>
                <w:sz w:val="22"/>
                <w:szCs w:val="22"/>
              </w:rPr>
              <w:t>6</w:t>
            </w:r>
            <w:r w:rsidRPr="0098788F">
              <w:rPr>
                <w:rFonts w:ascii="Arial" w:hAnsi="Arial"/>
                <w:sz w:val="22"/>
                <w:szCs w:val="22"/>
              </w:rPr>
              <w:t>-</w:t>
            </w:r>
            <w:r w:rsidR="007D1A3B">
              <w:rPr>
                <w:rFonts w:ascii="Arial" w:hAnsi="Arial"/>
                <w:sz w:val="22"/>
                <w:szCs w:val="22"/>
              </w:rPr>
              <w:t>Seven participants, four</w:t>
            </w:r>
            <w:r w:rsidRPr="0098788F">
              <w:rPr>
                <w:rFonts w:ascii="Arial" w:hAnsi="Arial"/>
                <w:sz w:val="22"/>
                <w:szCs w:val="22"/>
              </w:rPr>
              <w:t xml:space="preserve"> </w:t>
            </w:r>
            <w:r w:rsidR="007D1A3B" w:rsidRPr="007D1A3B">
              <w:rPr>
                <w:rFonts w:ascii="Arial" w:hAnsi="Arial"/>
                <w:sz w:val="22"/>
                <w:szCs w:val="22"/>
              </w:rPr>
              <w:t>did not consider themselves suitable for participation</w:t>
            </w:r>
            <w:r w:rsidR="007D1A3B">
              <w:rPr>
                <w:rFonts w:ascii="Arial" w:hAnsi="Arial"/>
                <w:sz w:val="22"/>
                <w:szCs w:val="22"/>
              </w:rPr>
              <w:t xml:space="preserve"> and three did not respond to email invitations. </w:t>
            </w:r>
          </w:p>
        </w:tc>
      </w:tr>
      <w:tr w:rsidR="004D4D78" w:rsidRPr="0091109C" w14:paraId="455518E0" w14:textId="77777777">
        <w:tc>
          <w:tcPr>
            <w:tcW w:w="2952" w:type="dxa"/>
          </w:tcPr>
          <w:p w14:paraId="3E177F4F" w14:textId="77777777" w:rsidR="004D4D78" w:rsidRPr="00515CBE" w:rsidRDefault="004D4D78" w:rsidP="00790794">
            <w:pPr>
              <w:spacing w:after="0"/>
              <w:rPr>
                <w:rFonts w:ascii="Arial" w:hAnsi="Arial"/>
                <w:i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267BC980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75EDF822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</w:p>
        </w:tc>
      </w:tr>
      <w:tr w:rsidR="004D4D78" w:rsidRPr="0091109C" w14:paraId="7EF24BF7" w14:textId="77777777">
        <w:tc>
          <w:tcPr>
            <w:tcW w:w="2952" w:type="dxa"/>
          </w:tcPr>
          <w:p w14:paraId="6CA83233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B9AACCA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E38857" w14:textId="743A1F8E" w:rsidR="004D4D78" w:rsidRPr="0098788F" w:rsidRDefault="00CE75BD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t </w:t>
            </w:r>
            <w:r w:rsidR="0031161B">
              <w:rPr>
                <w:rFonts w:ascii="Arial" w:hAnsi="Arial"/>
                <w:sz w:val="22"/>
                <w:szCs w:val="22"/>
              </w:rPr>
              <w:t>the workplace of the participants (n=</w:t>
            </w:r>
            <w:proofErr w:type="gramStart"/>
            <w:r w:rsidR="0031161B">
              <w:rPr>
                <w:rFonts w:ascii="Arial" w:hAnsi="Arial"/>
                <w:sz w:val="22"/>
                <w:szCs w:val="22"/>
              </w:rPr>
              <w:t>5)and</w:t>
            </w:r>
            <w:proofErr w:type="gramEnd"/>
            <w:r w:rsidR="0031161B">
              <w:rPr>
                <w:rFonts w:ascii="Arial" w:hAnsi="Arial"/>
                <w:sz w:val="22"/>
                <w:szCs w:val="22"/>
              </w:rPr>
              <w:t xml:space="preserve"> due to the coronavirus some interviews were conducted via video call (n=16). 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4D4D78" w:rsidRPr="0091109C" w14:paraId="346B123E" w14:textId="77777777">
        <w:tc>
          <w:tcPr>
            <w:tcW w:w="2952" w:type="dxa"/>
          </w:tcPr>
          <w:p w14:paraId="3059452F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BBFD8B0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E8D61E" w14:textId="77777777" w:rsidR="004D4D78" w:rsidRPr="0098788F" w:rsidRDefault="006049A5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4D4D78" w:rsidRPr="0091109C" w14:paraId="62556FDB" w14:textId="77777777">
        <w:tc>
          <w:tcPr>
            <w:tcW w:w="2952" w:type="dxa"/>
          </w:tcPr>
          <w:p w14:paraId="0AA7AA18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5D351ED4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EC8920" w14:textId="77777777" w:rsidR="004D4D78" w:rsidRPr="0098788F" w:rsidRDefault="00C848E0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s described </w:t>
            </w:r>
            <w:r w:rsidR="0098788F" w:rsidRPr="0098788F">
              <w:rPr>
                <w:rFonts w:ascii="Arial" w:hAnsi="Arial"/>
                <w:sz w:val="22"/>
                <w:szCs w:val="22"/>
              </w:rPr>
              <w:t>in</w:t>
            </w:r>
            <w:r>
              <w:rPr>
                <w:rFonts w:ascii="Arial" w:hAnsi="Arial"/>
                <w:sz w:val="22"/>
                <w:szCs w:val="22"/>
              </w:rPr>
              <w:t xml:space="preserve"> the</w:t>
            </w:r>
            <w:r w:rsidR="0098788F" w:rsidRPr="0098788F">
              <w:rPr>
                <w:rFonts w:ascii="Arial" w:hAnsi="Arial"/>
                <w:sz w:val="22"/>
                <w:szCs w:val="22"/>
              </w:rPr>
              <w:t xml:space="preserve"> results section</w:t>
            </w:r>
          </w:p>
        </w:tc>
      </w:tr>
      <w:tr w:rsidR="004D4D78" w:rsidRPr="0091109C" w14:paraId="5582C46B" w14:textId="77777777">
        <w:tc>
          <w:tcPr>
            <w:tcW w:w="2952" w:type="dxa"/>
          </w:tcPr>
          <w:p w14:paraId="02B11F98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015C76F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3E90D687" w14:textId="77777777" w:rsidR="004D4D78" w:rsidRPr="0098788F" w:rsidRDefault="004D4D78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</w:p>
        </w:tc>
      </w:tr>
      <w:tr w:rsidR="004D4D78" w:rsidRPr="00CF7F40" w14:paraId="10F908FE" w14:textId="77777777">
        <w:tc>
          <w:tcPr>
            <w:tcW w:w="2952" w:type="dxa"/>
          </w:tcPr>
          <w:p w14:paraId="14B632BC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CC5256C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3972E2" w14:textId="235BAB76" w:rsidR="004D4D78" w:rsidRPr="00CF7F40" w:rsidRDefault="0098788F" w:rsidP="00790794">
            <w:pPr>
              <w:spacing w:after="0"/>
              <w:rPr>
                <w:rFonts w:ascii="Arial" w:hAnsi="Arial"/>
                <w:sz w:val="22"/>
                <w:szCs w:val="22"/>
                <w:lang w:val="nl-NL"/>
              </w:rPr>
            </w:pPr>
            <w:r w:rsidRPr="00CF7F40">
              <w:rPr>
                <w:rFonts w:ascii="Arial" w:hAnsi="Arial"/>
                <w:sz w:val="22"/>
                <w:szCs w:val="22"/>
                <w:lang w:val="nl-NL"/>
              </w:rPr>
              <w:t xml:space="preserve">Page </w:t>
            </w:r>
            <w:r w:rsidR="0031161B" w:rsidRPr="00CF7F40">
              <w:rPr>
                <w:rFonts w:ascii="Arial" w:hAnsi="Arial"/>
                <w:sz w:val="22"/>
                <w:szCs w:val="22"/>
                <w:lang w:val="nl-NL"/>
              </w:rPr>
              <w:t>7</w:t>
            </w:r>
            <w:r w:rsidR="002556D1" w:rsidRPr="00CF7F40">
              <w:rPr>
                <w:rFonts w:ascii="Arial" w:hAnsi="Arial"/>
                <w:sz w:val="22"/>
                <w:szCs w:val="22"/>
                <w:lang w:val="nl-NL"/>
              </w:rPr>
              <w:t xml:space="preserve"> kun je iets van opschrijven?</w:t>
            </w:r>
          </w:p>
        </w:tc>
      </w:tr>
      <w:tr w:rsidR="004D4D78" w:rsidRPr="0091109C" w14:paraId="67C8D593" w14:textId="77777777">
        <w:tc>
          <w:tcPr>
            <w:tcW w:w="2952" w:type="dxa"/>
          </w:tcPr>
          <w:p w14:paraId="3CDAB74A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2DB66282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EDD9C9" w14:textId="77777777" w:rsidR="004D4D78" w:rsidRPr="000B6929" w:rsidRDefault="00864437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, non. </w:t>
            </w:r>
          </w:p>
        </w:tc>
      </w:tr>
      <w:tr w:rsidR="004D4D78" w:rsidRPr="0091109C" w14:paraId="1A4E8A51" w14:textId="77777777">
        <w:tc>
          <w:tcPr>
            <w:tcW w:w="2952" w:type="dxa"/>
          </w:tcPr>
          <w:p w14:paraId="1EB65547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3F23558" w14:textId="77777777" w:rsidR="004D4D78" w:rsidRPr="004772CF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F565C9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0B6929">
              <w:rPr>
                <w:rFonts w:ascii="Arial" w:hAnsi="Arial"/>
                <w:sz w:val="22"/>
                <w:szCs w:val="22"/>
              </w:rPr>
              <w:t>Yes, audio recording</w:t>
            </w:r>
          </w:p>
        </w:tc>
      </w:tr>
      <w:tr w:rsidR="004D4D78" w:rsidRPr="0091109C" w14:paraId="23E250F6" w14:textId="77777777">
        <w:tc>
          <w:tcPr>
            <w:tcW w:w="2952" w:type="dxa"/>
          </w:tcPr>
          <w:p w14:paraId="521D050A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446" w:type="dxa"/>
          </w:tcPr>
          <w:p w14:paraId="3E5732A4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</w:t>
            </w:r>
            <w:r w:rsidR="004C5150">
              <w:rPr>
                <w:rFonts w:ascii="Arial" w:hAnsi="Arial" w:cs="Times"/>
                <w:sz w:val="22"/>
                <w:szCs w:val="20"/>
              </w:rPr>
              <w:t>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323E8789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0B6929">
              <w:rPr>
                <w:rFonts w:ascii="Arial" w:hAnsi="Arial"/>
                <w:sz w:val="22"/>
                <w:szCs w:val="22"/>
              </w:rPr>
              <w:t>Yes, but not written down in methods</w:t>
            </w:r>
          </w:p>
        </w:tc>
      </w:tr>
      <w:tr w:rsidR="004D4D78" w:rsidRPr="0091109C" w14:paraId="798B4EE5" w14:textId="77777777">
        <w:tc>
          <w:tcPr>
            <w:tcW w:w="2952" w:type="dxa"/>
          </w:tcPr>
          <w:p w14:paraId="3C48BE11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4DB05DB4" w14:textId="77777777" w:rsidR="004D4D78" w:rsidRPr="00A979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079FD5" w14:textId="589A0F8B" w:rsidR="004D4D78" w:rsidRPr="000B6929" w:rsidRDefault="006049A5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pproximately </w:t>
            </w:r>
            <w:r w:rsidR="0031161B">
              <w:rPr>
                <w:rFonts w:ascii="Arial" w:hAnsi="Arial"/>
                <w:sz w:val="22"/>
                <w:szCs w:val="22"/>
              </w:rPr>
              <w:t>45 minutes</w:t>
            </w:r>
          </w:p>
        </w:tc>
      </w:tr>
      <w:tr w:rsidR="004D4D78" w:rsidRPr="0091109C" w14:paraId="51DD5383" w14:textId="77777777">
        <w:tc>
          <w:tcPr>
            <w:tcW w:w="2952" w:type="dxa"/>
          </w:tcPr>
          <w:p w14:paraId="705EA0F3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951817C" w14:textId="77777777" w:rsidR="004D4D78" w:rsidRPr="00A979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E171F3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0B6929">
              <w:rPr>
                <w:rFonts w:ascii="Arial" w:hAnsi="Arial"/>
                <w:sz w:val="22"/>
                <w:szCs w:val="22"/>
              </w:rPr>
              <w:t>Yes</w:t>
            </w:r>
          </w:p>
        </w:tc>
      </w:tr>
      <w:tr w:rsidR="004D4D78" w:rsidRPr="0091109C" w14:paraId="588185FF" w14:textId="77777777">
        <w:tc>
          <w:tcPr>
            <w:tcW w:w="2952" w:type="dxa"/>
          </w:tcPr>
          <w:p w14:paraId="32D9B96F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5AB9FEE" w14:textId="77777777" w:rsidR="004D4D78" w:rsidRPr="00A979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2347AE" w14:textId="757D6E8C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0B6929">
              <w:rPr>
                <w:rFonts w:ascii="Arial" w:hAnsi="Arial"/>
                <w:sz w:val="22"/>
                <w:szCs w:val="22"/>
              </w:rPr>
              <w:t>No</w:t>
            </w:r>
            <w:r w:rsidR="00864437">
              <w:rPr>
                <w:rFonts w:ascii="Arial" w:hAnsi="Arial"/>
                <w:sz w:val="22"/>
                <w:szCs w:val="22"/>
              </w:rPr>
              <w:t xml:space="preserve"> transcripts were no</w:t>
            </w:r>
            <w:r w:rsidR="0031161B">
              <w:rPr>
                <w:rFonts w:ascii="Arial" w:hAnsi="Arial"/>
                <w:sz w:val="22"/>
                <w:szCs w:val="22"/>
              </w:rPr>
              <w:t>t</w:t>
            </w:r>
            <w:r w:rsidR="00864437">
              <w:rPr>
                <w:rFonts w:ascii="Arial" w:hAnsi="Arial"/>
                <w:sz w:val="22"/>
                <w:szCs w:val="22"/>
              </w:rPr>
              <w:t xml:space="preserve"> returned. Although, it was clearly explained to participants that we would use their quotes (or at least some) in our results. All participants indicated that they would be interested to receive a copy of the article after publication. </w:t>
            </w:r>
          </w:p>
        </w:tc>
      </w:tr>
      <w:tr w:rsidR="004D4D78" w:rsidRPr="0091109C" w14:paraId="07B9B1C5" w14:textId="77777777">
        <w:tc>
          <w:tcPr>
            <w:tcW w:w="2952" w:type="dxa"/>
          </w:tcPr>
          <w:p w14:paraId="7BFE72C8" w14:textId="77777777" w:rsidR="004D4D78" w:rsidRPr="00A9799C" w:rsidRDefault="004C515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</w:t>
            </w:r>
            <w:r w:rsidR="004D4D78" w:rsidRPr="00A9799C">
              <w:rPr>
                <w:rFonts w:ascii="Arial" w:hAnsi="Arial" w:cs="Times"/>
                <w:b/>
                <w:sz w:val="22"/>
                <w:szCs w:val="20"/>
              </w:rPr>
              <w:t>nalysis and ﬁndings</w:t>
            </w:r>
            <w:r w:rsidR="004D4D78"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B86591E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1C15B47C" w14:textId="77777777" w:rsidR="004D4D78" w:rsidRPr="000B6929" w:rsidRDefault="004D4D78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</w:p>
        </w:tc>
      </w:tr>
      <w:tr w:rsidR="004D4D78" w:rsidRPr="0091109C" w14:paraId="5711D5DF" w14:textId="77777777">
        <w:tc>
          <w:tcPr>
            <w:tcW w:w="2952" w:type="dxa"/>
          </w:tcPr>
          <w:p w14:paraId="79E5994C" w14:textId="77777777" w:rsidR="004D4D78" w:rsidRPr="00A979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836E46E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6CE6387C" w14:textId="77777777" w:rsidR="004D4D78" w:rsidRPr="000B6929" w:rsidRDefault="004D4D78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</w:p>
        </w:tc>
      </w:tr>
      <w:tr w:rsidR="004D4D78" w:rsidRPr="0091109C" w14:paraId="23B19507" w14:textId="77777777">
        <w:tc>
          <w:tcPr>
            <w:tcW w:w="2952" w:type="dxa"/>
          </w:tcPr>
          <w:p w14:paraId="6246AA58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4C01E61B" w14:textId="77777777" w:rsidR="004D4D78" w:rsidRPr="00A979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E58879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0B692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4D4D78" w:rsidRPr="0091109C" w14:paraId="259C556B" w14:textId="77777777">
        <w:tc>
          <w:tcPr>
            <w:tcW w:w="2952" w:type="dxa"/>
          </w:tcPr>
          <w:p w14:paraId="6EAEE5D0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6B34636" w14:textId="77777777" w:rsidR="004D4D78" w:rsidRPr="00A9799C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9963F3" w14:textId="5B1C7669" w:rsidR="004D4D78" w:rsidRPr="000B6929" w:rsidRDefault="00C20390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 w:rsidRPr="0031161B"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4D4D78" w:rsidRPr="0091109C" w14:paraId="09F0EEB6" w14:textId="77777777">
        <w:tc>
          <w:tcPr>
            <w:tcW w:w="2952" w:type="dxa"/>
          </w:tcPr>
          <w:p w14:paraId="7985B22C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19114D0E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C5CA5B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Both </w:t>
            </w:r>
            <w:r w:rsidR="00864437">
              <w:rPr>
                <w:rFonts w:ascii="Arial" w:hAnsi="Arial"/>
                <w:sz w:val="22"/>
                <w:szCs w:val="22"/>
              </w:rPr>
              <w:t xml:space="preserve">deductive and inductive. </w:t>
            </w:r>
          </w:p>
        </w:tc>
      </w:tr>
      <w:tr w:rsidR="004D4D78" w:rsidRPr="0091109C" w14:paraId="7DFA5553" w14:textId="77777777">
        <w:tc>
          <w:tcPr>
            <w:tcW w:w="2952" w:type="dxa"/>
          </w:tcPr>
          <w:p w14:paraId="7B0273EF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2826A464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7D60E0" w14:textId="6DF77DDF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lta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i</w:t>
            </w:r>
            <w:proofErr w:type="spellEnd"/>
            <w:r w:rsidR="0031161B">
              <w:rPr>
                <w:rFonts w:ascii="Arial" w:hAnsi="Arial"/>
                <w:sz w:val="22"/>
                <w:szCs w:val="22"/>
              </w:rPr>
              <w:t>.</w:t>
            </w:r>
          </w:p>
        </w:tc>
      </w:tr>
      <w:tr w:rsidR="004D4D78" w:rsidRPr="0091109C" w14:paraId="4BFF74B6" w14:textId="77777777">
        <w:tc>
          <w:tcPr>
            <w:tcW w:w="2952" w:type="dxa"/>
          </w:tcPr>
          <w:p w14:paraId="07A85D59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6111CD1D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F6AAB4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</w:t>
            </w:r>
          </w:p>
        </w:tc>
      </w:tr>
      <w:tr w:rsidR="004D4D78" w:rsidRPr="0091109C" w14:paraId="4FABBF28" w14:textId="77777777">
        <w:tc>
          <w:tcPr>
            <w:tcW w:w="2952" w:type="dxa"/>
          </w:tcPr>
          <w:p w14:paraId="222D423D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D52D9A7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2E74BE0D" w14:textId="77777777" w:rsidR="004D4D78" w:rsidRPr="000B6929" w:rsidRDefault="004D4D78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</w:p>
        </w:tc>
      </w:tr>
      <w:tr w:rsidR="004D4D78" w:rsidRPr="0091109C" w14:paraId="329941B1" w14:textId="77777777">
        <w:tc>
          <w:tcPr>
            <w:tcW w:w="2952" w:type="dxa"/>
          </w:tcPr>
          <w:p w14:paraId="0AD1317C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16640E42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83B3E6" w14:textId="77777777" w:rsidR="004D4D78" w:rsidRPr="000B6929" w:rsidRDefault="000B6929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Yes, </w:t>
            </w:r>
            <w:r w:rsidR="00646FB8">
              <w:rPr>
                <w:rFonts w:ascii="Arial" w:hAnsi="Arial"/>
                <w:sz w:val="22"/>
                <w:szCs w:val="22"/>
              </w:rPr>
              <w:t xml:space="preserve">in the tables. </w:t>
            </w:r>
          </w:p>
        </w:tc>
      </w:tr>
      <w:tr w:rsidR="004D4D78" w:rsidRPr="0091109C" w14:paraId="00D7335A" w14:textId="77777777">
        <w:tc>
          <w:tcPr>
            <w:tcW w:w="2952" w:type="dxa"/>
          </w:tcPr>
          <w:p w14:paraId="3C79F38D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2D81304E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26F022" w14:textId="77777777" w:rsidR="004D4D78" w:rsidRPr="000B6929" w:rsidRDefault="00C20390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Yes, similarities were described. </w:t>
            </w:r>
          </w:p>
        </w:tc>
      </w:tr>
      <w:tr w:rsidR="004D4D78" w:rsidRPr="0091109C" w14:paraId="44F16391" w14:textId="77777777">
        <w:tc>
          <w:tcPr>
            <w:tcW w:w="2952" w:type="dxa"/>
          </w:tcPr>
          <w:p w14:paraId="5AD9C5DB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F884B4F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BDF874" w14:textId="77777777" w:rsidR="004D4D78" w:rsidRPr="000B6929" w:rsidRDefault="00864437" w:rsidP="00790794">
            <w:pPr>
              <w:spacing w:after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Yes, the themes were presented in the results section and in associated tables. </w:t>
            </w:r>
          </w:p>
        </w:tc>
      </w:tr>
      <w:tr w:rsidR="004D4D78" w:rsidRPr="0091109C" w14:paraId="69B5B83C" w14:textId="77777777">
        <w:tc>
          <w:tcPr>
            <w:tcW w:w="2952" w:type="dxa"/>
          </w:tcPr>
          <w:p w14:paraId="7B857AF4" w14:textId="77777777" w:rsidR="004D4D78" w:rsidRPr="0091109C" w:rsidRDefault="004D4D78" w:rsidP="00790794">
            <w:pPr>
              <w:spacing w:after="0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ACAD535" w14:textId="77777777" w:rsidR="004D4D78" w:rsidRPr="00117D9A" w:rsidRDefault="004D4D7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6221C0" w14:textId="51C7769F" w:rsidR="004D4D78" w:rsidRPr="0091109C" w:rsidRDefault="00864437" w:rsidP="00790794">
            <w:pPr>
              <w:spacing w:after="0"/>
              <w:rPr>
                <w:rFonts w:ascii="Arial" w:hAnsi="Arial"/>
              </w:rPr>
            </w:pPr>
            <w:proofErr w:type="gramStart"/>
            <w:r w:rsidRPr="00864437">
              <w:rPr>
                <w:rFonts w:ascii="Arial" w:hAnsi="Arial"/>
                <w:sz w:val="22"/>
              </w:rPr>
              <w:t>Yes</w:t>
            </w:r>
            <w:proofErr w:type="gramEnd"/>
            <w:r w:rsidRPr="00864437">
              <w:rPr>
                <w:rFonts w:ascii="Arial" w:hAnsi="Arial"/>
                <w:sz w:val="22"/>
              </w:rPr>
              <w:t xml:space="preserve"> these cases were described</w:t>
            </w:r>
            <w:r w:rsidRPr="00864437">
              <w:rPr>
                <w:rFonts w:ascii="Arial" w:hAnsi="Arial"/>
                <w:sz w:val="20"/>
              </w:rPr>
              <w:t xml:space="preserve">. </w:t>
            </w:r>
            <w:proofErr w:type="spellStart"/>
            <w:r w:rsidR="00944F9A">
              <w:rPr>
                <w:rFonts w:ascii="Arial" w:hAnsi="Arial"/>
                <w:sz w:val="20"/>
              </w:rPr>
              <w:t>Hier</w:t>
            </w:r>
            <w:proofErr w:type="spellEnd"/>
            <w:r w:rsidR="00944F9A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944F9A">
              <w:rPr>
                <w:rFonts w:ascii="Arial" w:hAnsi="Arial"/>
                <w:sz w:val="20"/>
              </w:rPr>
              <w:t>nog</w:t>
            </w:r>
            <w:proofErr w:type="spellEnd"/>
            <w:r w:rsidR="00944F9A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944F9A">
              <w:rPr>
                <w:rFonts w:ascii="Arial" w:hAnsi="Arial"/>
                <w:sz w:val="20"/>
              </w:rPr>
              <w:t>voorbeeld</w:t>
            </w:r>
            <w:proofErr w:type="spellEnd"/>
            <w:r w:rsidR="00944F9A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944F9A">
              <w:rPr>
                <w:rFonts w:ascii="Arial" w:hAnsi="Arial"/>
                <w:sz w:val="20"/>
              </w:rPr>
              <w:t>geven</w:t>
            </w:r>
            <w:proofErr w:type="spellEnd"/>
            <w:r w:rsidR="00944F9A">
              <w:rPr>
                <w:rFonts w:ascii="Arial" w:hAnsi="Arial"/>
                <w:sz w:val="20"/>
              </w:rPr>
              <w:t>?</w:t>
            </w:r>
          </w:p>
        </w:tc>
      </w:tr>
    </w:tbl>
    <w:p w14:paraId="7B69CECE" w14:textId="77777777" w:rsidR="004D4D78" w:rsidRPr="0091109C" w:rsidRDefault="004D4D78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52F9C17" w14:textId="77777777" w:rsidR="004D4D78" w:rsidRPr="0091109C" w:rsidRDefault="004D4D78" w:rsidP="00790794">
      <w:pPr>
        <w:spacing w:after="0"/>
        <w:rPr>
          <w:rFonts w:ascii="Arial" w:hAnsi="Arial"/>
          <w:sz w:val="22"/>
        </w:rPr>
      </w:pPr>
    </w:p>
    <w:sectPr w:rsidR="004D4D78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234C1"/>
    <w:rsid w:val="000B6929"/>
    <w:rsid w:val="000F196F"/>
    <w:rsid w:val="00117D9A"/>
    <w:rsid w:val="00134B46"/>
    <w:rsid w:val="00150B92"/>
    <w:rsid w:val="001539DF"/>
    <w:rsid w:val="00176F31"/>
    <w:rsid w:val="002556D1"/>
    <w:rsid w:val="0031161B"/>
    <w:rsid w:val="003461DF"/>
    <w:rsid w:val="003F6026"/>
    <w:rsid w:val="004427D6"/>
    <w:rsid w:val="004772CF"/>
    <w:rsid w:val="004934DA"/>
    <w:rsid w:val="004C5150"/>
    <w:rsid w:val="004D4D78"/>
    <w:rsid w:val="00515CBE"/>
    <w:rsid w:val="0057511E"/>
    <w:rsid w:val="006049A5"/>
    <w:rsid w:val="00630B29"/>
    <w:rsid w:val="00646FB8"/>
    <w:rsid w:val="00771431"/>
    <w:rsid w:val="007714DD"/>
    <w:rsid w:val="00790794"/>
    <w:rsid w:val="007B1656"/>
    <w:rsid w:val="007D1A3B"/>
    <w:rsid w:val="007F02ED"/>
    <w:rsid w:val="0083437F"/>
    <w:rsid w:val="00836F90"/>
    <w:rsid w:val="00864437"/>
    <w:rsid w:val="008B19D9"/>
    <w:rsid w:val="008E0E5A"/>
    <w:rsid w:val="00901283"/>
    <w:rsid w:val="0091109C"/>
    <w:rsid w:val="0091227E"/>
    <w:rsid w:val="00944F9A"/>
    <w:rsid w:val="0098788F"/>
    <w:rsid w:val="00991380"/>
    <w:rsid w:val="009C72FB"/>
    <w:rsid w:val="00A26F20"/>
    <w:rsid w:val="00A52F44"/>
    <w:rsid w:val="00A64A02"/>
    <w:rsid w:val="00A9799C"/>
    <w:rsid w:val="00B15BFF"/>
    <w:rsid w:val="00BD49FC"/>
    <w:rsid w:val="00BE1D3B"/>
    <w:rsid w:val="00C20390"/>
    <w:rsid w:val="00C834E2"/>
    <w:rsid w:val="00C848E0"/>
    <w:rsid w:val="00C867EB"/>
    <w:rsid w:val="00CD689E"/>
    <w:rsid w:val="00CE75BD"/>
    <w:rsid w:val="00CF7F40"/>
    <w:rsid w:val="00DE78B9"/>
    <w:rsid w:val="00E13E47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615E1"/>
  <w15:docId w15:val="{358702C5-2D0F-43F6-8FAD-A46CF47C7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200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A26F20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e">
    <w:name w:val="Revision"/>
    <w:hidden/>
    <w:uiPriority w:val="99"/>
    <w:semiHidden/>
    <w:rsid w:val="00944F9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ABF5B-2C94-4CA4-9B37-8C38AF800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Newcastle University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Jason Roberts</dc:creator>
  <cp:lastModifiedBy>Ivy van Dijke</cp:lastModifiedBy>
  <cp:revision>2</cp:revision>
  <cp:lastPrinted>2013-09-23T13:24:00Z</cp:lastPrinted>
  <dcterms:created xsi:type="dcterms:W3CDTF">2022-05-26T08:11:00Z</dcterms:created>
  <dcterms:modified xsi:type="dcterms:W3CDTF">2022-05-26T08:11:00Z</dcterms:modified>
</cp:coreProperties>
</file>